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61B3C8" w14:textId="1C5C8A6B" w:rsidR="005003B0" w:rsidRPr="005003B0" w:rsidRDefault="003503D5" w:rsidP="005003B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  <w:lang w:val="en-US" w:eastAsia="pl-PL"/>
        </w:rPr>
        <w:t>T</w:t>
      </w:r>
      <w:r w:rsidR="005003B0" w:rsidRPr="005003B0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  <w:lang w:val="en-US" w:eastAsia="pl-PL"/>
        </w:rPr>
        <w:t xml:space="preserve">able </w:t>
      </w:r>
      <w:r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  <w:lang w:val="en-US" w:eastAsia="pl-PL"/>
        </w:rPr>
        <w:t>S</w:t>
      </w:r>
      <w:r w:rsidR="005003B0" w:rsidRPr="005003B0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  <w:lang w:val="en-US" w:eastAsia="pl-PL"/>
        </w:rPr>
        <w:t xml:space="preserve">1. </w:t>
      </w:r>
      <w:bookmarkStart w:id="0" w:name="_Hlk106873309"/>
      <w:r w:rsidR="005003B0" w:rsidRPr="005003B0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>Association of EBV infection and co-infection of EBV and HPV and clinical parameters</w:t>
      </w:r>
      <w:bookmarkEnd w:id="0"/>
      <w:r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 xml:space="preserve">. </w:t>
      </w:r>
      <w:r w:rsidRPr="003503D5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>Fisher exact test</w:t>
      </w:r>
      <w:r w:rsidRPr="003503D5">
        <w:rPr>
          <w:rFonts w:ascii="Times New Roman" w:eastAsia="Arial Unicode MS" w:hAnsi="Times New Roman" w:cs="Arial Unicode MS"/>
          <w:b/>
          <w:bCs/>
          <w:sz w:val="24"/>
          <w:szCs w:val="24"/>
          <w:u w:color="000000"/>
          <w:bdr w:val="nil"/>
          <w:lang w:val="en-US" w:eastAsia="pl-PL"/>
        </w:rPr>
        <w:t xml:space="preserve"> </w:t>
      </w:r>
      <w:r w:rsidRPr="003503D5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>p value</w:t>
      </w:r>
      <w:r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 xml:space="preserve"> (p)</w:t>
      </w:r>
      <w:r w:rsidRPr="003503D5">
        <w:rPr>
          <w:rFonts w:ascii="Times New Roman" w:eastAsia="Arial Unicode MS" w:hAnsi="Times New Roman" w:cs="Arial Unicode MS"/>
          <w:sz w:val="24"/>
          <w:szCs w:val="24"/>
          <w:u w:color="000000"/>
          <w:bdr w:val="nil"/>
          <w:lang w:val="en-US" w:eastAsia="pl-PL"/>
        </w:rPr>
        <w:t xml:space="preserve">, odds ratio (OR) and odds ratio 95% confidence intervals (ORCI) for </w:t>
      </w:r>
      <w:r w:rsidRPr="003503D5">
        <w:rPr>
          <w:rFonts w:ascii="Times New Roman" w:hAnsi="Times New Roman" w:cs="Times New Roman"/>
          <w:sz w:val="24"/>
          <w:szCs w:val="24"/>
          <w:lang w:val="en-US"/>
        </w:rPr>
        <w:t>clinical T-classification (T), lymph node status (N),  histological grade (G) in HNSCC group.</w:t>
      </w:r>
    </w:p>
    <w:tbl>
      <w:tblPr>
        <w:tblW w:w="85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980"/>
        <w:gridCol w:w="1020"/>
        <w:gridCol w:w="1264"/>
        <w:gridCol w:w="1020"/>
        <w:gridCol w:w="1004"/>
        <w:gridCol w:w="1264"/>
      </w:tblGrid>
      <w:tr w:rsidR="005003B0" w:rsidRPr="0016071E" w14:paraId="18ABCF02" w14:textId="77777777" w:rsidTr="00EA7A35">
        <w:trPr>
          <w:trHeight w:val="300"/>
        </w:trPr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783AA857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HNSCC grou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5903A5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BC7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BV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EDE1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C9F9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2B6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-infection of EBV and HPV</w:t>
            </w:r>
          </w:p>
        </w:tc>
      </w:tr>
      <w:tr w:rsidR="005003B0" w:rsidRPr="0016071E" w14:paraId="75F6A08F" w14:textId="77777777" w:rsidTr="00EA7A35">
        <w:trPr>
          <w:trHeight w:val="315"/>
        </w:trPr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493C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3D8B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C08E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F73C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R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5EA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RCI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62A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F5BC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R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0424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RCI</w:t>
            </w:r>
          </w:p>
        </w:tc>
      </w:tr>
      <w:tr w:rsidR="005003B0" w:rsidRPr="0016071E" w14:paraId="6EDD35DE" w14:textId="77777777" w:rsidTr="00EA7A35">
        <w:trPr>
          <w:trHeight w:val="300"/>
        </w:trPr>
        <w:tc>
          <w:tcPr>
            <w:tcW w:w="1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7A72BB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classification (T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2F40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7062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4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3A0B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42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74B0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7-5.4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62BA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246E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8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65E8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1-15.41</w:t>
            </w:r>
          </w:p>
        </w:tc>
      </w:tr>
      <w:tr w:rsidR="005003B0" w:rsidRPr="0016071E" w14:paraId="7274DF85" w14:textId="77777777" w:rsidTr="00EA7A35">
        <w:trPr>
          <w:trHeight w:val="300"/>
        </w:trPr>
        <w:tc>
          <w:tcPr>
            <w:tcW w:w="1020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37687584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712A2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96A4ABF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C2468C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13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119356F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3-2.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23D598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7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CC5DBC5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7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D8CED3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-1.83</w:t>
            </w:r>
          </w:p>
        </w:tc>
      </w:tr>
      <w:tr w:rsidR="005003B0" w:rsidRPr="0016071E" w14:paraId="6F57E851" w14:textId="77777777" w:rsidTr="00EA7A35">
        <w:trPr>
          <w:trHeight w:val="300"/>
        </w:trPr>
        <w:tc>
          <w:tcPr>
            <w:tcW w:w="1020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08AFE648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22207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443392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7B46AC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36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E531E2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4-3.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B7DC8A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99459F9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6B4C7601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-2.38</w:t>
            </w:r>
          </w:p>
        </w:tc>
      </w:tr>
      <w:tr w:rsidR="005003B0" w:rsidRPr="0016071E" w14:paraId="52296AA8" w14:textId="77777777" w:rsidTr="00EA7A35">
        <w:trPr>
          <w:trHeight w:val="300"/>
        </w:trPr>
        <w:tc>
          <w:tcPr>
            <w:tcW w:w="1020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1A785142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D1FEC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72731A4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A84044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7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72B62274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3-1.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54AD5B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B8B6794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0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E118BB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1-10.51</w:t>
            </w:r>
          </w:p>
        </w:tc>
      </w:tr>
      <w:tr w:rsidR="005003B0" w:rsidRPr="0016071E" w14:paraId="5D6EBDFC" w14:textId="77777777" w:rsidTr="00EA7A35">
        <w:trPr>
          <w:trHeight w:val="300"/>
        </w:trPr>
        <w:tc>
          <w:tcPr>
            <w:tcW w:w="1020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19ED88F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AB848E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1+T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0910DA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D87029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29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7539D3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3-3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C2923B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C70C011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88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C8535D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3-3.37</w:t>
            </w:r>
          </w:p>
        </w:tc>
      </w:tr>
      <w:tr w:rsidR="005003B0" w:rsidRPr="0016071E" w14:paraId="12D463E2" w14:textId="77777777" w:rsidTr="00EA7A35">
        <w:trPr>
          <w:trHeight w:val="315"/>
        </w:trPr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7B60AF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083F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3+T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174D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5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CA9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8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4EEF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2-1.8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DF05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A57F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14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DB71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-4.4</w:t>
            </w:r>
          </w:p>
        </w:tc>
      </w:tr>
      <w:tr w:rsidR="005003B0" w:rsidRPr="0016071E" w14:paraId="4E3D2B39" w14:textId="77777777" w:rsidTr="00EA7A35">
        <w:trPr>
          <w:trHeight w:val="300"/>
        </w:trPr>
        <w:tc>
          <w:tcPr>
            <w:tcW w:w="1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0882CE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 node status (N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1165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3392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46BF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98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FE02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83-4.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466D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AA2C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28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4D60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3-4.91</w:t>
            </w:r>
          </w:p>
        </w:tc>
      </w:tr>
      <w:tr w:rsidR="005003B0" w:rsidRPr="0016071E" w14:paraId="74CF6479" w14:textId="77777777" w:rsidTr="00EA7A35">
        <w:trPr>
          <w:trHeight w:val="300"/>
        </w:trPr>
        <w:tc>
          <w:tcPr>
            <w:tcW w:w="1020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1BB0114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92EBDD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B6F63CA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540271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0EE7C8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7-2.6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2BE17D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6767D2F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.32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4AAD48D1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3-35.49</w:t>
            </w:r>
          </w:p>
        </w:tc>
      </w:tr>
      <w:tr w:rsidR="005003B0" w:rsidRPr="0016071E" w14:paraId="1F684338" w14:textId="77777777" w:rsidTr="00EA7A35">
        <w:trPr>
          <w:trHeight w:val="300"/>
        </w:trPr>
        <w:tc>
          <w:tcPr>
            <w:tcW w:w="1020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534E5B09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07437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1B3BB84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2D92E4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2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A691770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4-1.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B4D8A9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0.02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0E8B558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0.19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A81C4D0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0.05-0.76</w:t>
            </w:r>
          </w:p>
        </w:tc>
      </w:tr>
      <w:tr w:rsidR="005003B0" w:rsidRPr="0016071E" w14:paraId="333E2640" w14:textId="77777777" w:rsidTr="00EA7A35">
        <w:trPr>
          <w:trHeight w:val="300"/>
        </w:trPr>
        <w:tc>
          <w:tcPr>
            <w:tcW w:w="1020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7DE78525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EBD96C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400DD2D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31D221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256FA1B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-1.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C5A78A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2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2B928C8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9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045E5DB9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-5.82</w:t>
            </w:r>
          </w:p>
        </w:tc>
      </w:tr>
      <w:tr w:rsidR="005003B0" w:rsidRPr="0016071E" w14:paraId="4C59A958" w14:textId="77777777" w:rsidTr="00EA7A35">
        <w:trPr>
          <w:trHeight w:val="315"/>
        </w:trPr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4E26E2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B0CD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1+N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765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9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1D6E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8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BF2F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9-1.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26B9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3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46F9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7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880A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-2.55</w:t>
            </w:r>
          </w:p>
        </w:tc>
      </w:tr>
      <w:tr w:rsidR="005003B0" w:rsidRPr="0016071E" w14:paraId="0C3A9B53" w14:textId="77777777" w:rsidTr="00EA7A35">
        <w:trPr>
          <w:trHeight w:val="300"/>
        </w:trPr>
        <w:tc>
          <w:tcPr>
            <w:tcW w:w="10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C27A4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logical grade (G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991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A9AC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6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0CAA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5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C63A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3-2.4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6B4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2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2BDA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5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38B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-1.6</w:t>
            </w:r>
          </w:p>
        </w:tc>
      </w:tr>
      <w:tr w:rsidR="005003B0" w:rsidRPr="0016071E" w14:paraId="276C5FB4" w14:textId="77777777" w:rsidTr="00EA7A35">
        <w:trPr>
          <w:trHeight w:val="300"/>
        </w:trPr>
        <w:tc>
          <w:tcPr>
            <w:tcW w:w="1020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3F6586A2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EAD9A2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ABDB18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00E6E2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59A64AA9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-2.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8B181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9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227733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81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3E7B9E15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-6.83</w:t>
            </w:r>
          </w:p>
        </w:tc>
      </w:tr>
      <w:tr w:rsidR="005003B0" w:rsidRPr="0016071E" w14:paraId="66BE3399" w14:textId="77777777" w:rsidTr="00EA7A35">
        <w:trPr>
          <w:trHeight w:val="300"/>
        </w:trPr>
        <w:tc>
          <w:tcPr>
            <w:tcW w:w="1020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03A03F3B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A66ECF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CF5D3C4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C9D482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33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2EA2B9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-3.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96E159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00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34FF498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15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2D6715DB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2-5.95</w:t>
            </w:r>
          </w:p>
        </w:tc>
      </w:tr>
      <w:tr w:rsidR="005003B0" w:rsidRPr="0016071E" w14:paraId="7B7E650D" w14:textId="77777777" w:rsidTr="00EA7A35">
        <w:trPr>
          <w:trHeight w:val="315"/>
        </w:trPr>
        <w:tc>
          <w:tcPr>
            <w:tcW w:w="1020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CE588A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6572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1+G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B2E9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8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6F15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87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5BAF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2-2.3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275B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92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C5A6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49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20E3" w14:textId="77777777" w:rsidR="005003B0" w:rsidRPr="0016071E" w:rsidRDefault="005003B0" w:rsidP="00EA7A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16071E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5-6.38</w:t>
            </w:r>
          </w:p>
        </w:tc>
      </w:tr>
    </w:tbl>
    <w:p w14:paraId="7869EA19" w14:textId="77777777" w:rsidR="005740F0" w:rsidRDefault="005740F0">
      <w:bookmarkStart w:id="1" w:name="_GoBack"/>
      <w:bookmarkEnd w:id="1"/>
    </w:p>
    <w:sectPr w:rsidR="005740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EB3"/>
    <w:rsid w:val="0016071E"/>
    <w:rsid w:val="00166A02"/>
    <w:rsid w:val="003503D5"/>
    <w:rsid w:val="00463EB3"/>
    <w:rsid w:val="005003B0"/>
    <w:rsid w:val="005740F0"/>
    <w:rsid w:val="005F6752"/>
    <w:rsid w:val="00C7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8961F"/>
  <w15:chartTrackingRefBased/>
  <w15:docId w15:val="{AD582831-F1FF-48D4-86D0-348ABE614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003B0"/>
    <w:pPr>
      <w:spacing w:after="200" w:line="276" w:lineRule="auto"/>
    </w:pPr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Biernacki</dc:creator>
  <cp:keywords/>
  <dc:description/>
  <cp:lastModifiedBy>Joanna Strzelczyk</cp:lastModifiedBy>
  <cp:revision>3</cp:revision>
  <dcterms:created xsi:type="dcterms:W3CDTF">2022-06-24T09:12:00Z</dcterms:created>
  <dcterms:modified xsi:type="dcterms:W3CDTF">2022-06-24T11:54:00Z</dcterms:modified>
</cp:coreProperties>
</file>